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3E201" w14:textId="042DE1CA" w:rsidR="00D7048C" w:rsidRPr="00147A7A" w:rsidRDefault="00D7048C" w:rsidP="00D7048C">
      <w:pPr>
        <w:rPr>
          <w:rFonts w:cstheme="minorHAnsi"/>
          <w:b/>
          <w:bCs/>
          <w:sz w:val="20"/>
          <w:szCs w:val="20"/>
        </w:rPr>
      </w:pPr>
    </w:p>
    <w:p w14:paraId="670F61B1" w14:textId="0F425CDD" w:rsidR="00B95FAC" w:rsidRPr="00147A7A" w:rsidRDefault="001D7437" w:rsidP="00B95FAC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147A7A">
        <w:rPr>
          <w:rFonts w:cstheme="minorHAnsi"/>
          <w:b/>
          <w:bCs/>
          <w:sz w:val="20"/>
          <w:szCs w:val="20"/>
        </w:rPr>
        <w:t>Table S</w:t>
      </w:r>
      <w:r w:rsidR="00F02508">
        <w:rPr>
          <w:rFonts w:cstheme="minorHAnsi"/>
          <w:b/>
          <w:bCs/>
          <w:sz w:val="20"/>
          <w:szCs w:val="20"/>
        </w:rPr>
        <w:t>3</w:t>
      </w:r>
      <w:r w:rsidRPr="00147A7A">
        <w:rPr>
          <w:rFonts w:cstheme="minorHAnsi"/>
          <w:b/>
          <w:bCs/>
          <w:sz w:val="20"/>
          <w:szCs w:val="20"/>
        </w:rPr>
        <w:t xml:space="preserve">. Triple </w:t>
      </w:r>
      <w:proofErr w:type="spellStart"/>
      <w:r w:rsidR="004F05A4">
        <w:rPr>
          <w:rFonts w:cstheme="minorHAnsi"/>
          <w:b/>
          <w:bCs/>
          <w:sz w:val="20"/>
          <w:szCs w:val="20"/>
        </w:rPr>
        <w:t>bnAb</w:t>
      </w:r>
      <w:proofErr w:type="spellEnd"/>
      <w:r w:rsidRPr="00147A7A">
        <w:rPr>
          <w:rFonts w:cstheme="minorHAnsi"/>
          <w:b/>
          <w:bCs/>
          <w:sz w:val="20"/>
          <w:szCs w:val="20"/>
        </w:rPr>
        <w:t xml:space="preserve"> neutralization characteristics and ranking</w:t>
      </w:r>
    </w:p>
    <w:p w14:paraId="7F4D71E7" w14:textId="7597A016" w:rsidR="00D7048C" w:rsidRPr="00147A7A" w:rsidRDefault="00D7048C">
      <w:pPr>
        <w:rPr>
          <w:rFonts w:cstheme="minorHAnsi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947"/>
        <w:tblW w:w="106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144" w:type="dxa"/>
          <w:right w:w="0" w:type="dxa"/>
        </w:tblCellMar>
        <w:tblLook w:val="04A0" w:firstRow="1" w:lastRow="0" w:firstColumn="1" w:lastColumn="0" w:noHBand="0" w:noVBand="1"/>
      </w:tblPr>
      <w:tblGrid>
        <w:gridCol w:w="2807"/>
        <w:gridCol w:w="1048"/>
        <w:gridCol w:w="990"/>
        <w:gridCol w:w="990"/>
        <w:gridCol w:w="990"/>
        <w:gridCol w:w="990"/>
        <w:gridCol w:w="900"/>
        <w:gridCol w:w="990"/>
        <w:gridCol w:w="990"/>
      </w:tblGrid>
      <w:tr w:rsidR="001D7437" w:rsidRPr="00147A7A" w14:paraId="1DEDC9ED" w14:textId="77777777" w:rsidTr="00A35499">
        <w:trPr>
          <w:trHeight w:val="1260"/>
        </w:trPr>
        <w:tc>
          <w:tcPr>
            <w:tcW w:w="2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C0F47" w14:textId="04A7734F" w:rsidR="00FC4EA5" w:rsidRPr="00147A7A" w:rsidRDefault="004F05A4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nAb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3010B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80 geometric mean (µg/ml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BCC33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80 &lt; 1µg/ml breadth</w:t>
            </w:r>
          </w:p>
        </w:tc>
        <w:tc>
          <w:tcPr>
            <w:tcW w:w="990" w:type="dxa"/>
          </w:tcPr>
          <w:p w14:paraId="0955AC21" w14:textId="2A364FE7" w:rsidR="00FC4EA5" w:rsidRPr="00147A7A" w:rsidRDefault="00FC4EA5" w:rsidP="00A35499">
            <w:pPr>
              <w:ind w:left="-144"/>
              <w:jc w:val="center"/>
              <w:outlineLvl w:val="0"/>
              <w:rPr>
                <w:rFonts w:cstheme="minorHAnsi"/>
                <w:b/>
                <w:bCs/>
                <w:color w:val="00000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IC80 breadth with 2 </w:t>
            </w:r>
            <w:proofErr w:type="spellStart"/>
            <w:r w:rsidR="004F05A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nAb</w:t>
            </w: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ctive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91B2C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99 geometric mean (µg/ml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42EC3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99 &lt; 10µg/ml breadth (%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2EF7F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IP at 30µg/ml (Log10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A89F8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IP &gt; 5Log10 breadth (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BB6BA" w14:textId="77777777" w:rsidR="00FC4EA5" w:rsidRPr="00147A7A" w:rsidRDefault="00FC4EA5" w:rsidP="001D7437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verage rank</w:t>
            </w:r>
          </w:p>
        </w:tc>
      </w:tr>
      <w:tr w:rsidR="001D7437" w:rsidRPr="00147A7A" w14:paraId="4BE99AAB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6684018" w14:textId="5F1E6477" w:rsidR="001D7437" w:rsidRPr="00147A7A" w:rsidRDefault="001D7437" w:rsidP="001D743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 FR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FBEFF" w14:textId="41BF4E9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F1427" w14:textId="4E4670E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4.792</w:t>
            </w:r>
          </w:p>
        </w:tc>
        <w:tc>
          <w:tcPr>
            <w:tcW w:w="990" w:type="dxa"/>
            <w:vAlign w:val="bottom"/>
          </w:tcPr>
          <w:p w14:paraId="11B4FC01" w14:textId="12992F6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2.2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4720D" w14:textId="591AE63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845B2" w14:textId="0C3864B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3.75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6A9DC" w14:textId="1C2C945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51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F41D9" w14:textId="1CC961B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E1571" w14:textId="2D977C6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714</w:t>
            </w:r>
          </w:p>
        </w:tc>
      </w:tr>
      <w:tr w:rsidR="001D7437" w:rsidRPr="00147A7A" w14:paraId="44BBC074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BDF6D75" w14:textId="07267E48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 FR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0B74" w14:textId="7B23DC6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34D5" w14:textId="57923B9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5.833</w:t>
            </w:r>
          </w:p>
        </w:tc>
        <w:tc>
          <w:tcPr>
            <w:tcW w:w="990" w:type="dxa"/>
            <w:vAlign w:val="bottom"/>
          </w:tcPr>
          <w:p w14:paraId="739ACB75" w14:textId="779A426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2.2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C3FEB" w14:textId="59A50D7F" w:rsidR="001D7437" w:rsidRPr="00147A7A" w:rsidRDefault="001D7437" w:rsidP="001D7437">
            <w:pPr>
              <w:ind w:left="-198" w:firstLine="198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CC9F2" w14:textId="2151BB0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3.75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C563A" w14:textId="6A2F51A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30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4DF18" w14:textId="70D4FAD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F3E08" w14:textId="6280E6E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286</w:t>
            </w:r>
          </w:p>
        </w:tc>
      </w:tr>
      <w:tr w:rsidR="001D7437" w:rsidRPr="00147A7A" w14:paraId="43556DB8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1D3032C" w14:textId="6DD0564B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 FR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9171" w14:textId="3CFAA8B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699A" w14:textId="57D2997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5.833</w:t>
            </w:r>
          </w:p>
        </w:tc>
        <w:tc>
          <w:tcPr>
            <w:tcW w:w="990" w:type="dxa"/>
            <w:vAlign w:val="bottom"/>
          </w:tcPr>
          <w:p w14:paraId="14AD12B6" w14:textId="09AEEE4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39AD2" w14:textId="6527827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747CC" w14:textId="0C02356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3.75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A5152" w14:textId="3DCE3D2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17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EAC6D" w14:textId="0509A41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9B22F" w14:textId="7E994DD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000</w:t>
            </w:r>
          </w:p>
        </w:tc>
      </w:tr>
      <w:tr w:rsidR="001D7437" w:rsidRPr="00147A7A" w14:paraId="6ABE6AFB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F5F11F9" w14:textId="45A3A13D" w:rsidR="001D7437" w:rsidRPr="00147A7A" w:rsidRDefault="001D7437" w:rsidP="001D7437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4709" w14:textId="5036FF1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F0C59" w14:textId="5DFC650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90" w:type="dxa"/>
            <w:vAlign w:val="bottom"/>
          </w:tcPr>
          <w:p w14:paraId="4F997145" w14:textId="04D5F6E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B5415" w14:textId="359C5F7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598AB" w14:textId="08E8F96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EDFAA" w14:textId="4D216A2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98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76D39" w14:textId="0FEEA44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5.6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61633" w14:textId="1257E7B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000</w:t>
            </w:r>
          </w:p>
        </w:tc>
      </w:tr>
      <w:tr w:rsidR="001D7437" w:rsidRPr="00147A7A" w14:paraId="055A8CB5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261B11D3" w14:textId="5333E341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 FR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A20B" w14:textId="4AF1D6B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6A65" w14:textId="2C6ECF9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6.875</w:t>
            </w:r>
          </w:p>
        </w:tc>
        <w:tc>
          <w:tcPr>
            <w:tcW w:w="990" w:type="dxa"/>
            <w:vAlign w:val="bottom"/>
          </w:tcPr>
          <w:p w14:paraId="72DE7BD5" w14:textId="5CE663C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0.8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17DBC" w14:textId="0D919C9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169BD" w14:textId="65F463C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4.79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26CB3" w14:textId="232D826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12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0DE3A" w14:textId="49F426F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2.50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A30AE" w14:textId="238F4B2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571</w:t>
            </w:r>
          </w:p>
        </w:tc>
      </w:tr>
      <w:tr w:rsidR="001D7437" w:rsidRPr="00147A7A" w14:paraId="14B0389E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DD4BB37" w14:textId="78A0859E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F2769" w14:textId="59FCC71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7DFDA" w14:textId="3716838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90" w:type="dxa"/>
            <w:vAlign w:val="bottom"/>
          </w:tcPr>
          <w:p w14:paraId="35939FF0" w14:textId="652830C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B89D5" w14:textId="38CD025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3B3CD" w14:textId="62F1F71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5B064" w14:textId="7006B24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71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CBBE6" w14:textId="0AA9665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6.2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16303" w14:textId="560CD6A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.143</w:t>
            </w:r>
          </w:p>
        </w:tc>
      </w:tr>
      <w:tr w:rsidR="001D7437" w:rsidRPr="00147A7A" w14:paraId="7C8551AD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778C6A9" w14:textId="3B8AB3D6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233F" w14:textId="5866EFA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730A2" w14:textId="6B76B0B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2.708</w:t>
            </w:r>
          </w:p>
        </w:tc>
        <w:tc>
          <w:tcPr>
            <w:tcW w:w="990" w:type="dxa"/>
            <w:vAlign w:val="bottom"/>
          </w:tcPr>
          <w:p w14:paraId="4B717D5C" w14:textId="409B45C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30956" w14:textId="374DAB3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A1D0F" w14:textId="6B99868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982BE" w14:textId="3CC5CFE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6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99900" w14:textId="650AAD4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F7701" w14:textId="775E164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.143</w:t>
            </w:r>
          </w:p>
        </w:tc>
      </w:tr>
      <w:tr w:rsidR="001D7437" w:rsidRPr="00147A7A" w14:paraId="65BFEF47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219B64D8" w14:textId="201E38FE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863D8" w14:textId="5619D55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4A35" w14:textId="72E6211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2.708</w:t>
            </w:r>
          </w:p>
        </w:tc>
        <w:tc>
          <w:tcPr>
            <w:tcW w:w="990" w:type="dxa"/>
            <w:vAlign w:val="bottom"/>
          </w:tcPr>
          <w:p w14:paraId="7A7AACF1" w14:textId="3CCA257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983A6" w14:textId="2C1F535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C58EF" w14:textId="1AFA70D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0.62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CBCAA" w14:textId="31D77B9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49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E988D" w14:textId="39B2117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7.2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F4E6A" w14:textId="6E7711C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0.143</w:t>
            </w:r>
          </w:p>
        </w:tc>
      </w:tr>
      <w:tr w:rsidR="001D7437" w:rsidRPr="00147A7A" w14:paraId="43CE9577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F4B6E88" w14:textId="18FB5810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14EC" w14:textId="026C17A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8072" w14:textId="4A141E8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2.708</w:t>
            </w:r>
          </w:p>
        </w:tc>
        <w:tc>
          <w:tcPr>
            <w:tcW w:w="990" w:type="dxa"/>
            <w:vAlign w:val="bottom"/>
          </w:tcPr>
          <w:p w14:paraId="2B1B5FAB" w14:textId="5EE6DCB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1FD2F" w14:textId="74DF6D7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ADAA7" w14:textId="3E5FB48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305B2" w14:textId="669377F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17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E4D04" w14:textId="3535F42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7.2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D53A4" w14:textId="156AC61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0.857</w:t>
            </w:r>
          </w:p>
        </w:tc>
      </w:tr>
      <w:tr w:rsidR="001D7437" w:rsidRPr="00147A7A" w14:paraId="7AC01A1D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6748DCBB" w14:textId="0D2711AB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DE5A" w14:textId="0164CD3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71C88" w14:textId="12E170B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990" w:type="dxa"/>
            <w:vAlign w:val="bottom"/>
          </w:tcPr>
          <w:p w14:paraId="415E4E5F" w14:textId="226F60E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1587E" w14:textId="69F1845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CCCA4" w14:textId="2930FA4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37484" w14:textId="7702375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57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9A3A0" w14:textId="7462397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1.45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70963" w14:textId="5E9E5F7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0.857</w:t>
            </w:r>
          </w:p>
        </w:tc>
      </w:tr>
      <w:tr w:rsidR="001D7437" w:rsidRPr="00147A7A" w14:paraId="4D905791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6B6D42E" w14:textId="77F9D546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6B61D" w14:textId="7E90CB0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5425C" w14:textId="25A17B5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39BFBCBB" w14:textId="52C49D1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82EC6" w14:textId="44EF04F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7176E" w14:textId="7B65F23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6.45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AA4F6" w14:textId="73E48CE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92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74E94" w14:textId="3E573E4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0.4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E5C1B" w14:textId="1D6AEE8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2.000</w:t>
            </w:r>
          </w:p>
        </w:tc>
      </w:tr>
      <w:tr w:rsidR="001D7437" w:rsidRPr="00147A7A" w14:paraId="62D29190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57C34C3" w14:textId="0B535D1B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E392" w14:textId="412DF87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43DD" w14:textId="356DD8C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90" w:type="dxa"/>
            <w:vAlign w:val="bottom"/>
          </w:tcPr>
          <w:p w14:paraId="27633773" w14:textId="2B628AC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2.9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2F92A" w14:textId="09206CD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D978D" w14:textId="75DD855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6.45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BC726" w14:textId="026B75A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45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3EF39" w14:textId="12F5A7B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5.20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D1F32" w14:textId="79F2E77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2.429</w:t>
            </w:r>
          </w:p>
        </w:tc>
      </w:tr>
      <w:tr w:rsidR="001D7437" w:rsidRPr="00147A7A" w14:paraId="4D1A5120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3272E55" w14:textId="68A95624" w:rsidR="001D7437" w:rsidRPr="00147A7A" w:rsidRDefault="001D7437" w:rsidP="001D743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957BB" w14:textId="0714546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78D81" w14:textId="4346E99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0.625</w:t>
            </w:r>
          </w:p>
        </w:tc>
        <w:tc>
          <w:tcPr>
            <w:tcW w:w="990" w:type="dxa"/>
            <w:vAlign w:val="bottom"/>
          </w:tcPr>
          <w:p w14:paraId="349C6F45" w14:textId="2652DBC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588FF" w14:textId="0006AF3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5A42A" w14:textId="361D392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786BF" w14:textId="2B369D6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43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91CAA" w14:textId="18CA153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5.20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D76FC" w14:textId="2462E00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2.571</w:t>
            </w:r>
          </w:p>
        </w:tc>
      </w:tr>
      <w:tr w:rsidR="001D7437" w:rsidRPr="00147A7A" w14:paraId="4A46C821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5A71F95" w14:textId="4C025223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3A44" w14:textId="30960AC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F4A2D" w14:textId="4A62937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3.750</w:t>
            </w:r>
          </w:p>
        </w:tc>
        <w:tc>
          <w:tcPr>
            <w:tcW w:w="990" w:type="dxa"/>
            <w:vAlign w:val="bottom"/>
          </w:tcPr>
          <w:p w14:paraId="061D636A" w14:textId="65CF697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2.9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B7C6D" w14:textId="1480A50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12DCE" w14:textId="4DA8E57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6E0E7" w14:textId="2982EC2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18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E9FB5" w14:textId="6C47B99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3.1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1DFE2" w14:textId="2BECE1B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2.857</w:t>
            </w:r>
          </w:p>
        </w:tc>
      </w:tr>
      <w:tr w:rsidR="001D7437" w:rsidRPr="00147A7A" w14:paraId="42A30201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8786A8A" w14:textId="43BFA1AC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BEDB9" w14:textId="0041D32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BB7E3" w14:textId="785EFB5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990" w:type="dxa"/>
            <w:vAlign w:val="bottom"/>
          </w:tcPr>
          <w:p w14:paraId="39CA4599" w14:textId="2210A9D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CD906" w14:textId="4B77900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E77DE" w14:textId="0493717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984CB" w14:textId="3C66EC0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33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85769" w14:textId="039287F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4.1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E0DC5" w14:textId="2ACC0AD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3.429</w:t>
            </w:r>
          </w:p>
        </w:tc>
      </w:tr>
      <w:tr w:rsidR="001D7437" w:rsidRPr="00147A7A" w14:paraId="03180786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290A620" w14:textId="3929BA19" w:rsidR="001D7437" w:rsidRPr="00147A7A" w:rsidRDefault="001D7437" w:rsidP="001D7437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1D13A" w14:textId="5A13917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4902" w14:textId="7275BFE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990" w:type="dxa"/>
            <w:vAlign w:val="bottom"/>
          </w:tcPr>
          <w:p w14:paraId="69719F45" w14:textId="739130C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8128D" w14:textId="7CC26BD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C880F" w14:textId="3313FF4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6.45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C8350" w14:textId="3C21477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47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66211" w14:textId="2FC11C4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6.2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CDD07" w14:textId="43B3933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4.286</w:t>
            </w:r>
          </w:p>
        </w:tc>
      </w:tr>
      <w:tr w:rsidR="001D7437" w:rsidRPr="00147A7A" w14:paraId="5DE377D2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BE55913" w14:textId="69CD553A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0CFD" w14:textId="3EDE3D1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A23A6" w14:textId="6C6210A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6.458</w:t>
            </w:r>
          </w:p>
        </w:tc>
        <w:tc>
          <w:tcPr>
            <w:tcW w:w="990" w:type="dxa"/>
            <w:vAlign w:val="bottom"/>
          </w:tcPr>
          <w:p w14:paraId="6C9653B2" w14:textId="30F28DA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5BCF0" w14:textId="4EF390A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E24F9" w14:textId="2DC9A86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D1981" w14:textId="461C7D9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63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85AC8" w14:textId="05770EF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9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F913D" w14:textId="0D1B484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6.571</w:t>
            </w:r>
          </w:p>
        </w:tc>
      </w:tr>
      <w:tr w:rsidR="001D7437" w:rsidRPr="00147A7A" w14:paraId="55188CC4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A78A900" w14:textId="13D88D31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84C8E" w14:textId="1714FBF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D9843" w14:textId="2360101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0.625</w:t>
            </w:r>
          </w:p>
        </w:tc>
        <w:tc>
          <w:tcPr>
            <w:tcW w:w="990" w:type="dxa"/>
            <w:vAlign w:val="bottom"/>
          </w:tcPr>
          <w:p w14:paraId="11E7106C" w14:textId="0F5EEE3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DADB0" w14:textId="4212FAF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D2A74" w14:textId="5BE8548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28519" w14:textId="450FEF3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1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8EB93" w14:textId="08BB84B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1.0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21191" w14:textId="1C4C7EC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7.571</w:t>
            </w:r>
          </w:p>
        </w:tc>
      </w:tr>
      <w:tr w:rsidR="001D7437" w:rsidRPr="00147A7A" w14:paraId="010C7490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29DD11AC" w14:textId="56C2AB70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BE7D" w14:textId="49F3881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7946E" w14:textId="2F3BEFF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279623B1" w14:textId="7CB736A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8.7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40E26" w14:textId="1AA7569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FA145" w14:textId="33CF111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AA942" w14:textId="1954CEB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16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C36F9" w14:textId="2E193C4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3.1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5BACF" w14:textId="7BDA1CF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7.857</w:t>
            </w:r>
          </w:p>
        </w:tc>
      </w:tr>
      <w:tr w:rsidR="001D7437" w:rsidRPr="00147A7A" w14:paraId="6CC5D676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5E0783A" w14:textId="5DBA914B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12097" w14:textId="0CD40E5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05CA" w14:textId="78D9C76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990" w:type="dxa"/>
            <w:vAlign w:val="bottom"/>
          </w:tcPr>
          <w:p w14:paraId="4C76F46B" w14:textId="31A6FED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2.9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B8524" w14:textId="646E753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F6882" w14:textId="4999111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90012" w14:textId="4037B45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25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478E5" w14:textId="2DF5720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4.1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ED88A" w14:textId="098753F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8.857</w:t>
            </w:r>
          </w:p>
        </w:tc>
      </w:tr>
      <w:tr w:rsidR="001D7437" w:rsidRPr="00147A7A" w14:paraId="5C9BB27C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CC14CC6" w14:textId="7E59D990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34F4" w14:textId="07FE8F0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B3335" w14:textId="370D5B8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1388456F" w14:textId="4F8A7D5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3.95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C6A3F" w14:textId="6592351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4D232" w14:textId="04DE7C0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0A3CD" w14:textId="1420727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80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8CEEF" w14:textId="4A699A1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6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76A09" w14:textId="4838790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9.286</w:t>
            </w:r>
          </w:p>
        </w:tc>
      </w:tr>
      <w:tr w:rsidR="001D7437" w:rsidRPr="00147A7A" w14:paraId="5604FC1B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C1B295E" w14:textId="10772115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F1B0" w14:textId="4C2AA1B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AAE0C" w14:textId="0435DA7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4AD3FCA4" w14:textId="4CC2026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00A34" w14:textId="07AF7E5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43293" w14:textId="4637DA7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50865" w14:textId="08CCEC4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06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FE01D" w14:textId="1CFC71C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1.0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56EB5" w14:textId="125E372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9.286</w:t>
            </w:r>
          </w:p>
        </w:tc>
      </w:tr>
      <w:tr w:rsidR="001D7437" w:rsidRPr="00147A7A" w14:paraId="3F1C5219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848764C" w14:textId="60DBE183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EF6F6" w14:textId="09769F6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FB6F" w14:textId="6B460F3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990" w:type="dxa"/>
            <w:vAlign w:val="bottom"/>
          </w:tcPr>
          <w:p w14:paraId="28AE906A" w14:textId="42E526D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70A19" w14:textId="29D7FC5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B47E1" w14:textId="76830A9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18B09" w14:textId="2F49209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81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F9B55" w14:textId="131A7B8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6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6D528" w14:textId="2354C63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0.429</w:t>
            </w:r>
          </w:p>
        </w:tc>
      </w:tr>
      <w:tr w:rsidR="001D7437" w:rsidRPr="00147A7A" w14:paraId="7CD775EB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C865882" w14:textId="07640358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E3B63" w14:textId="2B0903B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8F55F" w14:textId="7DBF7F3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5029FE06" w14:textId="5A4A1A4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8.75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31514" w14:textId="01EEECF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C857E" w14:textId="4F4BA6B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9.1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A1BE5" w14:textId="7BC1084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D1A66" w14:textId="7F1282A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6.8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A9EB6" w14:textId="1516240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0.429</w:t>
            </w:r>
          </w:p>
        </w:tc>
      </w:tr>
      <w:tr w:rsidR="001D7437" w:rsidRPr="00147A7A" w14:paraId="46127AF9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0D3B559" w14:textId="2D41CB21" w:rsidR="001D7437" w:rsidRPr="00147A7A" w:rsidRDefault="001D7437" w:rsidP="001D743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16A4" w14:textId="22197D8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E3611" w14:textId="53EE47F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990" w:type="dxa"/>
            <w:vAlign w:val="bottom"/>
          </w:tcPr>
          <w:p w14:paraId="69DD159F" w14:textId="1A21AEF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2.9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360BB" w14:textId="6A84599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2DC51" w14:textId="6F37AAE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B0F55" w14:textId="481A9B4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73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7E5C0" w14:textId="6BE9530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5.8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5E797" w14:textId="5E2C51C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3.857</w:t>
            </w:r>
          </w:p>
        </w:tc>
      </w:tr>
      <w:tr w:rsidR="001D7437" w:rsidRPr="00147A7A" w14:paraId="2D5DB4BD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E048A9B" w14:textId="74E88E78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64895" w14:textId="7B5899A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B41A9" w14:textId="7CA290D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55F2DFD0" w14:textId="76B6A48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10C39" w14:textId="45F96B3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EC27F" w14:textId="5CA33D9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9.16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8492B" w14:textId="74C103E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58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BD7F3" w14:textId="796280A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1.6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8839B" w14:textId="5AD7879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4.143</w:t>
            </w:r>
          </w:p>
        </w:tc>
      </w:tr>
      <w:tr w:rsidR="001D7437" w:rsidRPr="00147A7A" w14:paraId="7D162705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EEB91EB" w14:textId="24D57E08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9EDB7" w14:textId="0F10EDD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15D5F" w14:textId="269A23E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31D7E1D3" w14:textId="66D96E6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F2D19" w14:textId="75398D3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202ED" w14:textId="5F1DCF8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7.08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73F0D" w14:textId="6918E71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55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AA06E" w14:textId="4E7A1E4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2.70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9531D" w14:textId="687D732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4.143</w:t>
            </w:r>
          </w:p>
        </w:tc>
      </w:tr>
      <w:tr w:rsidR="001D7437" w:rsidRPr="00147A7A" w14:paraId="39210E76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5E3E074" w14:textId="122A0A3E" w:rsidR="001D7437" w:rsidRPr="00147A7A" w:rsidRDefault="001D7437" w:rsidP="001D7437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A2E0" w14:textId="76BD81B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331F5" w14:textId="4B72424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990" w:type="dxa"/>
            <w:vAlign w:val="bottom"/>
          </w:tcPr>
          <w:p w14:paraId="0FE061E4" w14:textId="3ED1B6E7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83229" w14:textId="76D8C7F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90990" w14:textId="6170D400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0BBC5" w14:textId="55F69B6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24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0421E" w14:textId="7DD19F9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4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552AA" w14:textId="1EB2344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6.857</w:t>
            </w:r>
          </w:p>
        </w:tc>
      </w:tr>
      <w:tr w:rsidR="001D7437" w:rsidRPr="00147A7A" w14:paraId="3DA46E5A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434A261" w14:textId="5E9A1514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PGDM1400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3117" w14:textId="7F0B1DE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0EA1" w14:textId="0F2351C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1.250</w:t>
            </w:r>
          </w:p>
        </w:tc>
        <w:tc>
          <w:tcPr>
            <w:tcW w:w="990" w:type="dxa"/>
            <w:vAlign w:val="bottom"/>
          </w:tcPr>
          <w:p w14:paraId="33FC1712" w14:textId="3587C92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6.6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DEC8C" w14:textId="0B503B8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89CFC" w14:textId="08275CA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B5F7D" w14:textId="4A75E33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7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B267C" w14:textId="5897C69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5.8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04859" w14:textId="691C6C65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7.000</w:t>
            </w:r>
          </w:p>
        </w:tc>
      </w:tr>
      <w:tr w:rsidR="001D7437" w:rsidRPr="00147A7A" w14:paraId="740516BF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682A3B73" w14:textId="406BC9E2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PGDM1400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792EE" w14:textId="09C3967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7A5E" w14:textId="5553E2C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1.250</w:t>
            </w:r>
          </w:p>
        </w:tc>
        <w:tc>
          <w:tcPr>
            <w:tcW w:w="990" w:type="dxa"/>
            <w:vAlign w:val="bottom"/>
          </w:tcPr>
          <w:p w14:paraId="7BBF540B" w14:textId="7FC612C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6.6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81969" w14:textId="6C028AD8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3D53F" w14:textId="578AB9D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7.08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88E5C" w14:textId="70281421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55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A02F0" w14:textId="29EF55B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2.70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F8EC7" w14:textId="3783543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9.000</w:t>
            </w:r>
          </w:p>
        </w:tc>
      </w:tr>
      <w:tr w:rsidR="001D7437" w:rsidRPr="00147A7A" w14:paraId="15D19EC2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2468EE8" w14:textId="04AE0B8C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VRC26.25+PGT121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514F3" w14:textId="58A44EBF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90BC" w14:textId="3A464F26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990" w:type="dxa"/>
            <w:vAlign w:val="bottom"/>
          </w:tcPr>
          <w:p w14:paraId="6BFA60B3" w14:textId="4939921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8.3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C9C26" w14:textId="30FEB9E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F5804" w14:textId="3B04863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5.00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04ED1" w14:textId="628EB03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49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C9F10" w14:textId="453F67EA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0.6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EFB75" w14:textId="7528833B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0.714</w:t>
            </w:r>
          </w:p>
        </w:tc>
      </w:tr>
      <w:tr w:rsidR="001D7437" w:rsidRPr="00147A7A" w14:paraId="11063363" w14:textId="77777777" w:rsidTr="00A35499">
        <w:trPr>
          <w:cantSplit/>
          <w:trHeight w:hRule="exact" w:val="288"/>
        </w:trPr>
        <w:tc>
          <w:tcPr>
            <w:tcW w:w="280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25C437A5" w14:textId="1F4F5591" w:rsidR="001D7437" w:rsidRPr="00147A7A" w:rsidRDefault="001D7437" w:rsidP="001D74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VRC26.25+10-1074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6D23" w14:textId="271E23E2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BA66" w14:textId="798CB67E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990" w:type="dxa"/>
            <w:vAlign w:val="bottom"/>
          </w:tcPr>
          <w:p w14:paraId="01F59714" w14:textId="4C8A510D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9.37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17A56" w14:textId="4AAF12C4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F0531" w14:textId="0D332A59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3.95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71261" w14:textId="4A02976C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14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8C417" w14:textId="74136BF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1.66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790AD" w14:textId="4F7EF7D3" w:rsidR="001D7437" w:rsidRPr="00147A7A" w:rsidRDefault="001D7437" w:rsidP="001D743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1.286</w:t>
            </w:r>
          </w:p>
        </w:tc>
      </w:tr>
    </w:tbl>
    <w:p w14:paraId="4587B22E" w14:textId="63296EA8" w:rsidR="00EA7B9F" w:rsidRPr="005054B4" w:rsidRDefault="00EA7B9F" w:rsidP="005054B4">
      <w:pPr>
        <w:rPr>
          <w:rFonts w:cstheme="minorHAnsi"/>
          <w:b/>
          <w:bCs/>
          <w:sz w:val="20"/>
          <w:szCs w:val="20"/>
        </w:rPr>
      </w:pPr>
    </w:p>
    <w:sectPr w:rsidR="00EA7B9F" w:rsidRPr="005054B4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1FC92" w14:textId="77777777" w:rsidR="00107B47" w:rsidRDefault="00107B47" w:rsidP="00CD7BE8">
      <w:pPr>
        <w:spacing w:after="0" w:line="240" w:lineRule="auto"/>
      </w:pPr>
      <w:r>
        <w:separator/>
      </w:r>
    </w:p>
  </w:endnote>
  <w:endnote w:type="continuationSeparator" w:id="0">
    <w:p w14:paraId="0E59864E" w14:textId="77777777" w:rsidR="00107B47" w:rsidRDefault="00107B47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707ADE" w14:textId="77777777" w:rsidR="00107B47" w:rsidRDefault="00107B47" w:rsidP="00CD7BE8">
      <w:pPr>
        <w:spacing w:after="0" w:line="240" w:lineRule="auto"/>
      </w:pPr>
      <w:r>
        <w:separator/>
      </w:r>
    </w:p>
  </w:footnote>
  <w:footnote w:type="continuationSeparator" w:id="0">
    <w:p w14:paraId="42C575FC" w14:textId="77777777" w:rsidR="00107B47" w:rsidRDefault="00107B47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07B47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5450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4B4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86</Words>
  <Characters>2396</Characters>
  <Application>Microsoft Office Word</Application>
  <DocSecurity>0</DocSecurity>
  <Lines>299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